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691" w:rsidRDefault="00221691" w:rsidP="00221691">
      <w:pPr>
        <w:spacing w:line="480" w:lineRule="auto"/>
      </w:pPr>
      <w:r>
        <w:t xml:space="preserve">Supporting information Table S1 </w:t>
      </w:r>
    </w:p>
    <w:p w:rsidR="00221691" w:rsidRDefault="00221691" w:rsidP="00221691">
      <w:pPr>
        <w:spacing w:line="480" w:lineRule="auto"/>
        <w:rPr>
          <w:b/>
        </w:rPr>
      </w:pPr>
      <w:r>
        <w:rPr>
          <w:b/>
        </w:rPr>
        <w:t>Efficacy of hybrid methods in classifying native and decoy protein-ligand complexes</w:t>
      </w:r>
    </w:p>
    <w:p w:rsidR="00221691" w:rsidRPr="00E17FE7" w:rsidRDefault="00221691" w:rsidP="00221691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9"/>
        <w:gridCol w:w="222"/>
        <w:gridCol w:w="222"/>
        <w:gridCol w:w="222"/>
        <w:gridCol w:w="1330"/>
        <w:gridCol w:w="756"/>
        <w:gridCol w:w="222"/>
        <w:gridCol w:w="222"/>
        <w:gridCol w:w="222"/>
        <w:gridCol w:w="1809"/>
        <w:gridCol w:w="756"/>
      </w:tblGrid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  <w:r w:rsidRPr="00E17FE7">
              <w:rPr>
                <w:b/>
              </w:rPr>
              <w:t>Protein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  <w:r w:rsidRPr="00E17FE7">
              <w:rPr>
                <w:b/>
              </w:rPr>
              <w:t>ROC AUC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  <w:r w:rsidRPr="00E17FE7">
              <w:rPr>
                <w:b/>
              </w:rPr>
              <w:t>S.D.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  <w:r w:rsidRPr="00E17FE7">
              <w:rPr>
                <w:b/>
              </w:rPr>
              <w:t>Correlation (</w:t>
            </w:r>
            <w:r w:rsidRPr="00E17FE7">
              <w:rPr>
                <w:b/>
                <w:i/>
              </w:rPr>
              <w:t>r</w:t>
            </w:r>
            <w:r w:rsidRPr="00E17FE7">
              <w:rPr>
                <w:b/>
                <w:vertAlign w:val="superscript"/>
              </w:rPr>
              <w:t>2</w:t>
            </w:r>
            <w:r w:rsidRPr="00E17FE7">
              <w:rPr>
                <w:b/>
              </w:rPr>
              <w:t>)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b/>
              </w:rPr>
            </w:pPr>
            <w:r w:rsidRPr="00E17FE7">
              <w:rPr>
                <w:b/>
              </w:rPr>
              <w:t>S.D.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  <w:r w:rsidRPr="00E17FE7">
              <w:rPr>
                <w:u w:val="single"/>
              </w:rPr>
              <w:t>3-factor, neural network model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DUD database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26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27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599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166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Trypsin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65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32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851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33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HIV-1 protease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96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04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16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37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  <w:r w:rsidRPr="00E17FE7">
              <w:rPr>
                <w:u w:val="single"/>
              </w:rPr>
              <w:t>9-factor, linear regression model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DUD database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93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06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739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48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Trypsin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97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05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771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69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HIV-1 protease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83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36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752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96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  <w:r w:rsidRPr="00E17FE7">
              <w:rPr>
                <w:u w:val="single"/>
              </w:rPr>
              <w:t>3-factor, linear regression model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  <w:rPr>
                <w:u w:val="single"/>
              </w:rPr>
            </w:pP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DUD database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38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24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230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03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Trypsin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83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07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482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204</w:t>
            </w:r>
          </w:p>
        </w:tc>
      </w:tr>
      <w:tr w:rsidR="00E17FE7" w:rsidRPr="00E17FE7" w:rsidTr="00E17FE7"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HIV-1 protease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984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035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673</w:t>
            </w:r>
          </w:p>
        </w:tc>
        <w:tc>
          <w:tcPr>
            <w:tcW w:w="0" w:type="auto"/>
          </w:tcPr>
          <w:p w:rsidR="00E17FE7" w:rsidRPr="00E17FE7" w:rsidRDefault="00E17FE7" w:rsidP="00370AB4">
            <w:pPr>
              <w:spacing w:line="480" w:lineRule="auto"/>
            </w:pPr>
            <w:r w:rsidRPr="00E17FE7">
              <w:t>0.149</w:t>
            </w:r>
          </w:p>
        </w:tc>
      </w:tr>
    </w:tbl>
    <w:p w:rsidR="00DB5950" w:rsidRDefault="00DB5950" w:rsidP="00221691">
      <w:pPr>
        <w:spacing w:line="480" w:lineRule="auto"/>
      </w:pPr>
      <w:bookmarkStart w:id="0" w:name="_GoBack"/>
      <w:bookmarkEnd w:id="0"/>
    </w:p>
    <w:p w:rsidR="00DB5950" w:rsidRDefault="00DB5950" w:rsidP="00221691">
      <w:pPr>
        <w:spacing w:line="480" w:lineRule="auto"/>
      </w:pPr>
    </w:p>
    <w:sectPr w:rsidR="00DB5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91"/>
    <w:rsid w:val="00221691"/>
    <w:rsid w:val="00426158"/>
    <w:rsid w:val="00DB5950"/>
    <w:rsid w:val="00E1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6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F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raine</dc:creator>
  <cp:lastModifiedBy>Lorraine</cp:lastModifiedBy>
  <cp:revision>2</cp:revision>
  <dcterms:created xsi:type="dcterms:W3CDTF">2011-07-20T13:32:00Z</dcterms:created>
  <dcterms:modified xsi:type="dcterms:W3CDTF">2011-07-20T13:47:00Z</dcterms:modified>
</cp:coreProperties>
</file>